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horzAnchor="margin" w:tblpY="956"/>
        <w:tblW w:w="9215" w:type="dxa"/>
        <w:tblLayout w:type="fixed"/>
        <w:tblLook w:val="0600" w:firstRow="0" w:lastRow="0" w:firstColumn="0" w:lastColumn="0" w:noHBand="1" w:noVBand="1"/>
      </w:tblPr>
      <w:tblGrid>
        <w:gridCol w:w="710"/>
        <w:gridCol w:w="1036"/>
        <w:gridCol w:w="7469"/>
      </w:tblGrid>
      <w:tr w:rsidR="00356D5D" w:rsidRPr="00604956" w:rsidTr="00356D5D">
        <w:trPr>
          <w:trHeight w:val="408"/>
        </w:trPr>
        <w:tc>
          <w:tcPr>
            <w:tcW w:w="710" w:type="dxa"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6049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036" w:type="dxa"/>
            <w:vAlign w:val="center"/>
            <w:hideMark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60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7469" w:type="dxa"/>
            <w:vAlign w:val="center"/>
            <w:hideMark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Sequence</w:t>
            </w:r>
            <w:r w:rsidRPr="0060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 w:val="restart"/>
            <w:textDirection w:val="btLr"/>
            <w:vAlign w:val="center"/>
            <w:hideMark/>
          </w:tcPr>
          <w:p w:rsidR="00356D5D" w:rsidRPr="004753F8" w:rsidRDefault="00356D5D" w:rsidP="00356D5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136157</w:t>
            </w: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</w:rPr>
              <w:t>ACATCCATTTGTTTACAGCAGCAAA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</w:rPr>
              <w:t>5’ GTAACATGCACTCAGAAGCACATGGCGTC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3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AT</w:t>
            </w:r>
            <w:r w:rsidRPr="00604956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es-ES"/>
              </w:rPr>
              <w:t>CTGCAGAGATCT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CGAGGACTTTGTCAGAAATCTCCAGC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1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GGAACCACTCACTAAAACCTCCT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2</w:t>
            </w:r>
          </w:p>
        </w:tc>
        <w:tc>
          <w:tcPr>
            <w:tcW w:w="7469" w:type="dxa"/>
            <w:hideMark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ACATGCTGAGCCTGATGTTTAGAAAGCACG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3</w:t>
            </w:r>
          </w:p>
        </w:tc>
        <w:tc>
          <w:tcPr>
            <w:tcW w:w="7469" w:type="dxa"/>
            <w:hideMark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AT</w:t>
            </w:r>
            <w:r w:rsidRPr="00604956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es-ES"/>
              </w:rPr>
              <w:t>CTGCAGAGATCT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TCTCCGTGTATAGAAACACCACTGGCAA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 w:val="restart"/>
            <w:textDirection w:val="btLr"/>
            <w:vAlign w:val="center"/>
            <w:hideMark/>
          </w:tcPr>
          <w:p w:rsidR="00356D5D" w:rsidRPr="004753F8" w:rsidRDefault="00356D5D" w:rsidP="00356D5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110239</w:t>
            </w: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4</w:t>
            </w:r>
          </w:p>
        </w:tc>
        <w:tc>
          <w:tcPr>
            <w:tcW w:w="7469" w:type="dxa"/>
            <w:hideMark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CAGTTTCTGGATAGTGGAAGCAGCA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5</w:t>
            </w:r>
          </w:p>
        </w:tc>
        <w:tc>
          <w:tcPr>
            <w:tcW w:w="7469" w:type="dxa"/>
            <w:hideMark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GGGTAACGAGATGATACAATACTGGCAGGA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6</w:t>
            </w:r>
          </w:p>
        </w:tc>
        <w:tc>
          <w:tcPr>
            <w:tcW w:w="7469" w:type="dxa"/>
            <w:hideMark/>
          </w:tcPr>
          <w:p w:rsidR="00356D5D" w:rsidRPr="00604956" w:rsidRDefault="00356D5D" w:rsidP="00356D5D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956">
              <w:rPr>
                <w:rFonts w:ascii="Times New Roman" w:hAnsi="Times New Roman" w:cs="Times New Roman"/>
                <w:sz w:val="20"/>
                <w:szCs w:val="20"/>
              </w:rPr>
              <w:t>5’ TA</w:t>
            </w:r>
            <w:r w:rsidRPr="00604956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GGATCC</w:t>
            </w:r>
            <w:r w:rsidRPr="00604956">
              <w:rPr>
                <w:rFonts w:ascii="Times New Roman" w:hAnsi="Times New Roman" w:cs="Times New Roman"/>
                <w:sz w:val="20"/>
                <w:szCs w:val="20"/>
              </w:rPr>
              <w:t>ATGAGGTCACGAACATGTACAATGCATC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4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’ ATACATTGGCATCCTCCACATCCG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5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GATAATCCAGCCATGTATTCCTGGTAGCTC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6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AA</w:t>
            </w:r>
            <w:r w:rsidRPr="00604956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es-ES"/>
              </w:rPr>
              <w:t>GGATCC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ATCAAGGTGCAGGAACCCAAGCGTC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 w:val="restart"/>
            <w:textDirection w:val="btLr"/>
            <w:vAlign w:val="center"/>
            <w:hideMark/>
          </w:tcPr>
          <w:p w:rsidR="00356D5D" w:rsidRPr="004753F8" w:rsidRDefault="00356D5D" w:rsidP="00356D5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77996</w:t>
            </w: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7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TGCTTGTGACTCATATGTGTGCT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8</w:t>
            </w:r>
          </w:p>
        </w:tc>
        <w:tc>
          <w:tcPr>
            <w:tcW w:w="7469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CCTGTAGGTGAGGAACGCTGTATCGCTT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9-pyrG</w:t>
            </w:r>
          </w:p>
        </w:tc>
        <w:tc>
          <w:tcPr>
            <w:tcW w:w="7469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</w:rPr>
              <w:t>5’</w:t>
            </w:r>
            <w:r w:rsidRPr="0029196B">
              <w:rPr>
                <w:rFonts w:ascii="Times New Roman" w:hAnsi="Times New Roman" w:cs="Times New Roman"/>
                <w:b/>
                <w:sz w:val="20"/>
                <w:szCs w:val="20"/>
              </w:rPr>
              <w:t>CGATAGCATGGCCAGTGTAC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</w:rPr>
              <w:t>AAATGACGCTCAACATCTCGCATTCGAC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7</w:t>
            </w:r>
          </w:p>
        </w:tc>
        <w:tc>
          <w:tcPr>
            <w:tcW w:w="7469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TGCTCTTTGCTGATGATTCTCCA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8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’ GTCCAAGGCAGCTTCCTCGTTGTAGAC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  <w:hideMark/>
          </w:tcPr>
          <w:p w:rsidR="00356D5D" w:rsidRPr="004753F8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9-pyrG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5’ </w:t>
            </w:r>
            <w:r w:rsidRPr="006049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29196B">
              <w:rPr>
                <w:rFonts w:ascii="Times New Roman" w:hAnsi="Times New Roman" w:cs="Times New Roman"/>
                <w:b/>
                <w:sz w:val="20"/>
                <w:szCs w:val="20"/>
              </w:rPr>
              <w:t>CAAGTACCAATGCTGAGGCA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</w:rPr>
              <w:t>AACTGTCTTCGGCCTTGTTGGTGCTG</w:t>
            </w: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 w:val="restart"/>
            <w:textDirection w:val="btLr"/>
            <w:vAlign w:val="center"/>
          </w:tcPr>
          <w:p w:rsidR="00356D5D" w:rsidRPr="004753F8" w:rsidRDefault="00356D5D" w:rsidP="00356D5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80729</w:t>
            </w:r>
            <w:r w:rsidR="00FC51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(</w:t>
            </w:r>
            <w:r w:rsidR="00E8125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ES"/>
              </w:rPr>
              <w:t>r3b2</w:t>
            </w:r>
            <w:r w:rsidR="00FC51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10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5’ AGACGTCTTGATCGCTGTG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11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5´</w:t>
            </w:r>
            <w:r w:rsidRPr="004753F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GGGGG</w:t>
            </w:r>
            <w:r w:rsidRPr="004753F8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u w:val="single"/>
                <w:lang w:eastAsia="es-ES"/>
              </w:rPr>
              <w:t>TCTAGA</w:t>
            </w: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TTGCTGAGGGAACATTGGACCTGGATGAGC 3´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´ </w:t>
            </w:r>
            <w:r w:rsidRPr="004753F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GGGGG</w:t>
            </w:r>
            <w:r w:rsidRPr="004753F8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u w:val="single"/>
                <w:lang w:eastAsia="es-ES"/>
              </w:rPr>
              <w:t>CTCGAG</w:t>
            </w: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CGTACTACTGCAAAACATAGCCTGAGCGGG 3´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12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4753F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CCCCC</w:t>
            </w:r>
            <w:r w:rsidRPr="004753F8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u w:val="single"/>
                <w:lang w:eastAsia="es-ES"/>
              </w:rPr>
              <w:t>GGATCC</w:t>
            </w: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GATGATTGAGCTTGTCACCA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049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2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4753F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GGGGG</w:t>
            </w:r>
            <w:r w:rsidRPr="004753F8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u w:val="single"/>
                <w:lang w:eastAsia="es-ES"/>
              </w:rPr>
              <w:t>GGATCC</w:t>
            </w: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CTAGGATCAGGTGCATGGCG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604956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13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5’ </w:t>
            </w:r>
            <w:r w:rsidRPr="00C012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GGGGG</w:t>
            </w:r>
            <w:r w:rsidRPr="00C012FF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u w:val="single"/>
                <w:lang w:val="en-US" w:eastAsia="es-ES"/>
              </w:rPr>
              <w:t>CTCGAG</w:t>
            </w:r>
            <w:r w:rsidRPr="00C012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TTGCTGAGGGAACATTGGACCTGGATGA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vAlign w:val="center"/>
          </w:tcPr>
          <w:p w:rsidR="00356D5D" w:rsidRPr="00F27B03" w:rsidRDefault="00356D5D" w:rsidP="00356D5D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7B03">
              <w:rPr>
                <w:rFonts w:ascii="Times New Roman" w:hAnsi="Times New Roman"/>
                <w:bCs/>
                <w:sz w:val="20"/>
                <w:szCs w:val="20"/>
              </w:rPr>
              <w:t>MutFow</w:t>
            </w:r>
            <w:proofErr w:type="spellEnd"/>
          </w:p>
        </w:tc>
        <w:tc>
          <w:tcPr>
            <w:tcW w:w="7469" w:type="dxa"/>
            <w:vAlign w:val="center"/>
          </w:tcPr>
          <w:p w:rsidR="00356D5D" w:rsidRPr="00F27B03" w:rsidRDefault="00356D5D" w:rsidP="00356D5D">
            <w:pPr>
              <w:spacing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’ 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GAG</w:t>
            </w:r>
            <w:r w:rsidRPr="00F27B03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C</w:t>
            </w:r>
            <w:r w:rsidRPr="005A6C4F">
              <w:rPr>
                <w:rFonts w:ascii="Times New Roman" w:hAnsi="Times New Roman"/>
                <w:sz w:val="20"/>
                <w:szCs w:val="20"/>
              </w:rPr>
              <w:t>C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AAGTTCAACTACATT</w:t>
            </w:r>
            <w:r w:rsidRPr="005A6C4F">
              <w:rPr>
                <w:rFonts w:ascii="Times New Roman" w:hAnsi="Times New Roman"/>
                <w:sz w:val="20"/>
                <w:szCs w:val="20"/>
              </w:rPr>
              <w:t>G</w:t>
            </w:r>
            <w:r w:rsidRPr="00F27B03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</w:t>
            </w:r>
            <w:r w:rsidRPr="005A6C4F">
              <w:rPr>
                <w:rFonts w:ascii="Times New Roman" w:hAnsi="Times New Roman"/>
                <w:sz w:val="20"/>
                <w:szCs w:val="20"/>
              </w:rPr>
              <w:t>AG</w:t>
            </w:r>
            <w:r w:rsidRPr="00F27B03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</w:t>
            </w:r>
            <w:r w:rsidRPr="005A6C4F">
              <w:rPr>
                <w:rFonts w:ascii="Times New Roman" w:hAnsi="Times New Roman"/>
                <w:sz w:val="20"/>
                <w:szCs w:val="20"/>
              </w:rPr>
              <w:t>G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TCTGCAGTG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</w:tcPr>
          <w:p w:rsidR="00356D5D" w:rsidRPr="004753F8" w:rsidRDefault="00356D5D" w:rsidP="00356D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vAlign w:val="center"/>
          </w:tcPr>
          <w:p w:rsidR="00356D5D" w:rsidRPr="00F27B03" w:rsidRDefault="00356D5D" w:rsidP="00356D5D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7B03">
              <w:rPr>
                <w:rFonts w:ascii="Times New Roman" w:hAnsi="Times New Roman"/>
                <w:bCs/>
                <w:sz w:val="20"/>
                <w:szCs w:val="20"/>
              </w:rPr>
              <w:t>MutRev</w:t>
            </w:r>
            <w:proofErr w:type="spellEnd"/>
          </w:p>
        </w:tc>
        <w:tc>
          <w:tcPr>
            <w:tcW w:w="7469" w:type="dxa"/>
            <w:vAlign w:val="center"/>
          </w:tcPr>
          <w:p w:rsidR="00356D5D" w:rsidRPr="00F27B03" w:rsidRDefault="00356D5D" w:rsidP="00356D5D">
            <w:pPr>
              <w:spacing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’ 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AGAC</w:t>
            </w:r>
            <w:r w:rsidRPr="00F27B03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CT</w:t>
            </w:r>
            <w:r w:rsidRPr="00F27B03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CAATGTAGTTGAACTTG</w:t>
            </w:r>
            <w:r w:rsidRPr="00F27B03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C</w:t>
            </w:r>
            <w:r w:rsidRPr="00F27B03">
              <w:rPr>
                <w:rFonts w:ascii="Times New Roman" w:hAnsi="Times New Roman"/>
                <w:sz w:val="20"/>
                <w:szCs w:val="20"/>
              </w:rPr>
              <w:t>CTCTGCCACC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 w:val="restart"/>
            <w:textDirection w:val="btLr"/>
            <w:vAlign w:val="center"/>
          </w:tcPr>
          <w:p w:rsidR="00356D5D" w:rsidRPr="0029196B" w:rsidRDefault="00356D5D" w:rsidP="00356D5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ES"/>
              </w:rPr>
            </w:pPr>
            <w:proofErr w:type="spellStart"/>
            <w:r w:rsidRPr="0029196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ES"/>
              </w:rPr>
              <w:t>pyrG</w:t>
            </w:r>
            <w:proofErr w:type="spellEnd"/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pyrG10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53F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5´ GGCAGAAGGGAGGAGGCACACG 3´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pyrg-F2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6049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GGCAAGTAACACCACATTCAGA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pyrg-R2</w:t>
            </w:r>
          </w:p>
        </w:tc>
        <w:tc>
          <w:tcPr>
            <w:tcW w:w="7469" w:type="dxa"/>
          </w:tcPr>
          <w:p w:rsidR="00356D5D" w:rsidRPr="004753F8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6049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ATCCCACCAGAAGGAGTACATG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C51C4B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</w:pPr>
            <w:r w:rsidRPr="00C51C4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  <w:t>F-</w:t>
            </w:r>
            <w:proofErr w:type="spellStart"/>
            <w:r w:rsidRPr="00C51C4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  <w:t>pyrG</w:t>
            </w:r>
            <w:proofErr w:type="spellEnd"/>
          </w:p>
        </w:tc>
        <w:tc>
          <w:tcPr>
            <w:tcW w:w="7469" w:type="dxa"/>
          </w:tcPr>
          <w:p w:rsidR="00356D5D" w:rsidRDefault="00C51C4B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>
              <w:t xml:space="preserve"> </w:t>
            </w:r>
            <w:r w:rsidRPr="00C51C4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TGCCTCAGCATTGGTACTT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3’</w:t>
            </w:r>
          </w:p>
        </w:tc>
      </w:tr>
      <w:tr w:rsidR="00356D5D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356D5D" w:rsidRPr="00604956" w:rsidRDefault="00356D5D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356D5D" w:rsidRPr="00C51C4B" w:rsidRDefault="00356D5D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</w:pPr>
            <w:r w:rsidRPr="00C51C4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  <w:t>R-</w:t>
            </w:r>
            <w:proofErr w:type="spellStart"/>
            <w:r w:rsidRPr="00C51C4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  <w:t>pyrG</w:t>
            </w:r>
            <w:proofErr w:type="spellEnd"/>
          </w:p>
        </w:tc>
        <w:tc>
          <w:tcPr>
            <w:tcW w:w="7469" w:type="dxa"/>
          </w:tcPr>
          <w:p w:rsidR="00356D5D" w:rsidRDefault="00C51C4B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>
              <w:t xml:space="preserve"> </w:t>
            </w:r>
            <w:r w:rsidRPr="00C51C4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GTACACTGGCCATGCTAT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3’</w:t>
            </w:r>
          </w:p>
        </w:tc>
      </w:tr>
      <w:tr w:rsidR="00C94F8C" w:rsidRPr="00604956" w:rsidTr="00356D5D">
        <w:trPr>
          <w:trHeight w:val="347"/>
        </w:trPr>
        <w:tc>
          <w:tcPr>
            <w:tcW w:w="710" w:type="dxa"/>
            <w:vMerge w:val="restart"/>
            <w:textDirection w:val="btLr"/>
            <w:vAlign w:val="center"/>
          </w:tcPr>
          <w:p w:rsidR="00C94F8C" w:rsidRPr="00604956" w:rsidRDefault="00C94F8C" w:rsidP="00356D5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Others</w:t>
            </w:r>
            <w:proofErr w:type="spellEnd"/>
          </w:p>
        </w:tc>
        <w:tc>
          <w:tcPr>
            <w:tcW w:w="1036" w:type="dxa"/>
          </w:tcPr>
          <w:p w:rsidR="00C94F8C" w:rsidRPr="0011512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</w:pPr>
            <w:proofErr w:type="spellStart"/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  <w:t>leuA</w:t>
            </w:r>
            <w:proofErr w:type="spellEnd"/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  <w:t>-Sal</w:t>
            </w:r>
          </w:p>
        </w:tc>
        <w:tc>
          <w:tcPr>
            <w:tcW w:w="7469" w:type="dxa"/>
          </w:tcPr>
          <w:p w:rsidR="00C94F8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1151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AAGAAT</w:t>
            </w:r>
            <w:r w:rsidRPr="0011512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u w:val="single"/>
                <w:lang w:val="en-US" w:eastAsia="es-ES"/>
              </w:rPr>
              <w:t>GTCGAC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ATACTCTAACTACATCAAATGC</w:t>
            </w:r>
          </w:p>
        </w:tc>
      </w:tr>
      <w:tr w:rsidR="00C94F8C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C94F8C" w:rsidRPr="00604956" w:rsidRDefault="00C94F8C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C94F8C" w:rsidRPr="0011512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ES"/>
              </w:rPr>
            </w:pPr>
            <w:proofErr w:type="spellStart"/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  <w:t>peuK</w:t>
            </w:r>
            <w:proofErr w:type="spellEnd"/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  <w:t>-Sal</w:t>
            </w:r>
          </w:p>
        </w:tc>
        <w:tc>
          <w:tcPr>
            <w:tcW w:w="7469" w:type="dxa"/>
          </w:tcPr>
          <w:p w:rsidR="00C94F8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1151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TCCCCAA</w:t>
            </w:r>
            <w:r w:rsidRPr="0011512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u w:val="single"/>
                <w:lang w:val="en-US" w:eastAsia="es-ES"/>
              </w:rPr>
              <w:t>GTCGAC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TTGGGCCCAAGCTTTCAAAT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3’</w:t>
            </w:r>
          </w:p>
        </w:tc>
      </w:tr>
      <w:tr w:rsidR="00C94F8C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C94F8C" w:rsidRPr="00604956" w:rsidRDefault="00C94F8C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C94F8C" w:rsidRPr="0011512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</w:pPr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  <w:t>carRP-F1</w:t>
            </w:r>
          </w:p>
        </w:tc>
        <w:tc>
          <w:tcPr>
            <w:tcW w:w="7469" w:type="dxa"/>
          </w:tcPr>
          <w:p w:rsidR="00C94F8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AATC</w:t>
            </w:r>
            <w:r w:rsidRPr="0011512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u w:val="single"/>
                <w:lang w:val="en-US" w:eastAsia="es-ES"/>
              </w:rPr>
              <w:t>GCATGCCCGGG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CGCATTGTAGATAAACT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3’</w:t>
            </w:r>
          </w:p>
        </w:tc>
      </w:tr>
      <w:tr w:rsidR="00C94F8C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C94F8C" w:rsidRPr="00604956" w:rsidRDefault="00C94F8C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C94F8C" w:rsidRPr="0011512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</w:pPr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  <w:t>carRP-R1</w:t>
            </w:r>
          </w:p>
        </w:tc>
        <w:tc>
          <w:tcPr>
            <w:tcW w:w="7469" w:type="dxa"/>
          </w:tcPr>
          <w:p w:rsidR="00C94F8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1151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TCGCT</w:t>
            </w:r>
            <w:r w:rsidRPr="0011512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u w:val="single"/>
                <w:lang w:val="en-US" w:eastAsia="es-ES"/>
              </w:rPr>
              <w:t>GGTACCCGGG</w:t>
            </w:r>
            <w:r w:rsidRPr="001151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CATGTGTAACAGTGCATTG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3’</w:t>
            </w:r>
          </w:p>
        </w:tc>
      </w:tr>
      <w:tr w:rsidR="00C94F8C" w:rsidRPr="00604956" w:rsidTr="00356D5D">
        <w:trPr>
          <w:trHeight w:val="347"/>
        </w:trPr>
        <w:tc>
          <w:tcPr>
            <w:tcW w:w="710" w:type="dxa"/>
            <w:vMerge/>
            <w:vAlign w:val="center"/>
          </w:tcPr>
          <w:p w:rsidR="00C94F8C" w:rsidRPr="00604956" w:rsidRDefault="00C94F8C" w:rsidP="00356D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</w:tcPr>
          <w:p w:rsidR="00C94F8C" w:rsidRPr="0011512C" w:rsidRDefault="00C94F8C" w:rsidP="00C94F8C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</w:pPr>
            <w:r w:rsidRPr="0011512C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  <w:t>carRP-R</w:t>
            </w: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469" w:type="dxa"/>
          </w:tcPr>
          <w:p w:rsidR="00C94F8C" w:rsidRDefault="00C94F8C" w:rsidP="00356D5D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5’ </w:t>
            </w:r>
            <w:r w:rsidRPr="00C94F8C">
              <w:t xml:space="preserve"> </w:t>
            </w:r>
            <w:r w:rsidRPr="00C94F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GGAC</w:t>
            </w:r>
            <w:r w:rsidRPr="00C94F8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u w:val="single"/>
                <w:lang w:eastAsia="es-ES"/>
              </w:rPr>
              <w:t>CTGCAG</w:t>
            </w:r>
            <w:r w:rsidRPr="00C94F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CCATATTGAGTCATCCT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3’</w:t>
            </w:r>
          </w:p>
        </w:tc>
      </w:tr>
    </w:tbl>
    <w:p w:rsidR="0011512C" w:rsidRPr="00566DBC" w:rsidRDefault="004753F8" w:rsidP="00375C4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6DBC">
        <w:rPr>
          <w:rFonts w:ascii="Times New Roman" w:hAnsi="Times New Roman" w:cs="Times New Roman"/>
          <w:b/>
          <w:sz w:val="24"/>
          <w:szCs w:val="24"/>
          <w:lang w:val="en-US"/>
        </w:rPr>
        <w:t>Table S4. Oligonucleotides</w:t>
      </w:r>
      <w:r w:rsidR="00566DBC" w:rsidRPr="00566DBC">
        <w:rPr>
          <w:rFonts w:ascii="Times New Roman" w:eastAsia="MS Mincho" w:hAnsi="Times New Roman" w:cs="Times New Roman"/>
          <w:b/>
          <w:bCs/>
          <w:sz w:val="24"/>
          <w:szCs w:val="24"/>
          <w:lang w:val="en" w:eastAsia="ja-JP"/>
        </w:rPr>
        <w:t xml:space="preserve"> </w:t>
      </w:r>
      <w:r w:rsidR="00566DBC" w:rsidRPr="00566DBC">
        <w:rPr>
          <w:rFonts w:ascii="Times New Roman" w:hAnsi="Times New Roman" w:cs="Times New Roman"/>
          <w:b/>
          <w:bCs/>
          <w:sz w:val="24"/>
          <w:szCs w:val="24"/>
          <w:lang w:val="en"/>
        </w:rPr>
        <w:t>used for cloning and functional analysis of the</w:t>
      </w:r>
      <w:r w:rsidR="0011300E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566DBC">
        <w:rPr>
          <w:rFonts w:ascii="Times New Roman" w:hAnsi="Times New Roman" w:cs="Times New Roman"/>
          <w:b/>
          <w:bCs/>
          <w:sz w:val="24"/>
          <w:szCs w:val="24"/>
          <w:lang w:val="en"/>
        </w:rPr>
        <w:t>candidate RNase</w:t>
      </w:r>
      <w:r w:rsidR="00566DBC" w:rsidRPr="00566DBC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genes.</w:t>
      </w:r>
    </w:p>
    <w:p w:rsidR="004753F8" w:rsidRPr="00C17D3B" w:rsidRDefault="004753F8">
      <w:pPr>
        <w:rPr>
          <w:lang w:val="en-US"/>
        </w:rPr>
      </w:pPr>
    </w:p>
    <w:p w:rsidR="004753F8" w:rsidRPr="00566DBC" w:rsidRDefault="00566DBC" w:rsidP="0029196B">
      <w:pPr>
        <w:jc w:val="both"/>
        <w:rPr>
          <w:lang w:val="en-US"/>
        </w:rPr>
      </w:pPr>
      <w:r w:rsidRPr="006049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04956">
        <w:rPr>
          <w:rFonts w:ascii="Times New Roman" w:hAnsi="Times New Roman" w:cs="Times New Roman"/>
          <w:sz w:val="24"/>
          <w:szCs w:val="24"/>
          <w:lang w:val="en-US"/>
        </w:rPr>
        <w:t xml:space="preserve">Underlined and </w:t>
      </w:r>
      <w:r w:rsidR="00C17D3B">
        <w:rPr>
          <w:rFonts w:ascii="Times New Roman" w:hAnsi="Times New Roman" w:cs="Times New Roman"/>
          <w:sz w:val="24"/>
          <w:szCs w:val="24"/>
          <w:lang w:val="en-US"/>
        </w:rPr>
        <w:t>italic</w:t>
      </w:r>
      <w:r w:rsidRPr="00604956">
        <w:rPr>
          <w:rFonts w:ascii="Times New Roman" w:hAnsi="Times New Roman" w:cs="Times New Roman"/>
          <w:sz w:val="24"/>
          <w:szCs w:val="24"/>
          <w:lang w:val="en-GB"/>
        </w:rPr>
        <w:t xml:space="preserve"> nucleotides indicate restriction sites used for cloning. </w:t>
      </w:r>
      <w:r w:rsidR="00604956">
        <w:rPr>
          <w:rFonts w:ascii="Times New Roman" w:hAnsi="Times New Roman" w:cs="Times New Roman"/>
          <w:sz w:val="24"/>
          <w:szCs w:val="24"/>
          <w:lang w:val="en-GB"/>
        </w:rPr>
        <w:t xml:space="preserve">Bold nucleotides correspond to </w:t>
      </w:r>
      <w:proofErr w:type="spellStart"/>
      <w:r w:rsidR="00604956" w:rsidRPr="00604956">
        <w:rPr>
          <w:rFonts w:ascii="Times New Roman" w:hAnsi="Times New Roman" w:cs="Times New Roman"/>
          <w:i/>
          <w:sz w:val="24"/>
          <w:szCs w:val="24"/>
          <w:lang w:val="en-GB"/>
        </w:rPr>
        <w:t>pyrG</w:t>
      </w:r>
      <w:proofErr w:type="spellEnd"/>
      <w:r w:rsidR="00604956" w:rsidRPr="0060495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04956">
        <w:rPr>
          <w:rFonts w:ascii="Times New Roman" w:hAnsi="Times New Roman" w:cs="Times New Roman"/>
          <w:sz w:val="24"/>
          <w:szCs w:val="24"/>
          <w:lang w:val="en-GB"/>
        </w:rPr>
        <w:t>sequences</w:t>
      </w:r>
      <w:r w:rsidR="005A6C4F">
        <w:rPr>
          <w:rFonts w:ascii="Times New Roman" w:hAnsi="Times New Roman" w:cs="Times New Roman"/>
          <w:sz w:val="24"/>
          <w:szCs w:val="24"/>
          <w:lang w:val="en-GB"/>
        </w:rPr>
        <w:t xml:space="preserve"> used for fusion PCR</w:t>
      </w:r>
      <w:r w:rsidR="0060495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27B03">
        <w:rPr>
          <w:rFonts w:ascii="Times New Roman" w:hAnsi="Times New Roman" w:cs="Times New Roman"/>
          <w:sz w:val="24"/>
          <w:szCs w:val="24"/>
          <w:lang w:val="en-GB"/>
        </w:rPr>
        <w:t xml:space="preserve"> Underlined nucleotides indicate changes relative to the wild type sequence.</w:t>
      </w:r>
    </w:p>
    <w:sectPr w:rsidR="004753F8" w:rsidRPr="00566DBC" w:rsidSect="0011300E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3F8"/>
    <w:rsid w:val="0011300E"/>
    <w:rsid w:val="0011512C"/>
    <w:rsid w:val="0029196B"/>
    <w:rsid w:val="00356D5D"/>
    <w:rsid w:val="00375C40"/>
    <w:rsid w:val="00395058"/>
    <w:rsid w:val="00454284"/>
    <w:rsid w:val="004753F8"/>
    <w:rsid w:val="0047598D"/>
    <w:rsid w:val="00523050"/>
    <w:rsid w:val="00566DBC"/>
    <w:rsid w:val="005A6C4F"/>
    <w:rsid w:val="00604956"/>
    <w:rsid w:val="006D1C7A"/>
    <w:rsid w:val="00747535"/>
    <w:rsid w:val="00AB7BD4"/>
    <w:rsid w:val="00BC3D62"/>
    <w:rsid w:val="00C012FF"/>
    <w:rsid w:val="00C17D3B"/>
    <w:rsid w:val="00C51C4B"/>
    <w:rsid w:val="00C94F8C"/>
    <w:rsid w:val="00D37763"/>
    <w:rsid w:val="00DE3945"/>
    <w:rsid w:val="00E8125E"/>
    <w:rsid w:val="00E97891"/>
    <w:rsid w:val="00EB7EFD"/>
    <w:rsid w:val="00F03930"/>
    <w:rsid w:val="00F27B03"/>
    <w:rsid w:val="00FB18BA"/>
    <w:rsid w:val="00FC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5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03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5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03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3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B7F21-8DBE-41DC-A62E-0E379A4BC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2</Pages>
  <Words>311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ía Ruiz Vázquez</dc:creator>
  <cp:keywords/>
  <dc:description/>
  <cp:lastModifiedBy>Rosa María Ruiz Vázquez</cp:lastModifiedBy>
  <cp:revision>11</cp:revision>
  <dcterms:created xsi:type="dcterms:W3CDTF">2014-07-23T09:53:00Z</dcterms:created>
  <dcterms:modified xsi:type="dcterms:W3CDTF">2015-01-19T12:24:00Z</dcterms:modified>
</cp:coreProperties>
</file>